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AE16" w14:textId="77777777" w:rsidR="00714AE2" w:rsidRDefault="00714AE2" w:rsidP="00714AE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S1. Sample characteristics at baseline and follow-up for weighting procedures</w:t>
      </w:r>
    </w:p>
    <w:p w14:paraId="7A0A6019" w14:textId="77777777" w:rsidR="00714AE2" w:rsidRDefault="00714AE2" w:rsidP="00714AE2">
      <w:pPr>
        <w:rPr>
          <w:rFonts w:ascii="Arial" w:hAnsi="Arial" w:cs="Arial"/>
          <w:b/>
          <w:bCs/>
        </w:rPr>
      </w:pPr>
    </w:p>
    <w:tbl>
      <w:tblPr>
        <w:tblW w:w="12060" w:type="dxa"/>
        <w:tblLayout w:type="fixed"/>
        <w:tblLook w:val="04A0" w:firstRow="1" w:lastRow="0" w:firstColumn="1" w:lastColumn="0" w:noHBand="0" w:noVBand="1"/>
      </w:tblPr>
      <w:tblGrid>
        <w:gridCol w:w="434"/>
        <w:gridCol w:w="494"/>
        <w:gridCol w:w="2582"/>
        <w:gridCol w:w="1170"/>
        <w:gridCol w:w="1710"/>
        <w:gridCol w:w="1306"/>
        <w:gridCol w:w="1754"/>
        <w:gridCol w:w="1216"/>
        <w:gridCol w:w="1394"/>
      </w:tblGrid>
      <w:tr w:rsidR="00714AE2" w:rsidRPr="00D16D8F" w14:paraId="54416AEB" w14:textId="77777777" w:rsidTr="00C71FF3">
        <w:trPr>
          <w:trHeight w:val="693"/>
        </w:trPr>
        <w:tc>
          <w:tcPr>
            <w:tcW w:w="3510" w:type="dxa"/>
            <w:gridSpan w:val="3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000000" w:fill="FFFFFF"/>
            <w:noWrap/>
            <w:vAlign w:val="bottom"/>
          </w:tcPr>
          <w:p w14:paraId="7B15A4AD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88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</w:tcPr>
          <w:p w14:paraId="085B7BF5" w14:textId="77777777" w:rsidR="00714AE2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30FC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aseline Eligi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Sample</w:t>
            </w:r>
          </w:p>
          <w:p w14:paraId="38AF2A44" w14:textId="77777777" w:rsidR="00714AE2" w:rsidRPr="00230FC7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(N=</w:t>
            </w:r>
            <w:r w:rsidRPr="0032708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5,2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</w:tcPr>
          <w:p w14:paraId="32F53863" w14:textId="77777777" w:rsidR="00714AE2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ollow-up (Unweighted)</w:t>
            </w:r>
          </w:p>
          <w:p w14:paraId="048104F6" w14:textId="77777777" w:rsidR="00714AE2" w:rsidRPr="00230FC7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(N=3,095)</w:t>
            </w:r>
          </w:p>
        </w:tc>
        <w:tc>
          <w:tcPr>
            <w:tcW w:w="261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A8006C" w14:textId="77777777" w:rsidR="00714AE2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ollow-up (Weighted*)</w:t>
            </w:r>
          </w:p>
          <w:p w14:paraId="1C250BC6" w14:textId="77777777" w:rsidR="00714AE2" w:rsidRPr="00230FC7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(N=3,095)</w:t>
            </w:r>
          </w:p>
        </w:tc>
      </w:tr>
      <w:tr w:rsidR="00714AE2" w:rsidRPr="00D16D8F" w14:paraId="6190CC11" w14:textId="77777777" w:rsidTr="00C71FF3">
        <w:trPr>
          <w:trHeight w:val="387"/>
        </w:trPr>
        <w:tc>
          <w:tcPr>
            <w:tcW w:w="3510" w:type="dxa"/>
            <w:gridSpan w:val="3"/>
            <w:tcBorders>
              <w:top w:val="single" w:sz="2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CAF97DA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618846" w14:textId="77777777" w:rsidR="00714AE2" w:rsidRPr="00D16D8F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B5A57E" w14:textId="77777777" w:rsidR="00714AE2" w:rsidRPr="00D16D8F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16D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%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9AB83A" w14:textId="77777777" w:rsidR="00714AE2" w:rsidRPr="00D16D8F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75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9A60AA" w14:textId="77777777" w:rsidR="00714AE2" w:rsidRPr="00D16D8F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16D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%</w:t>
            </w:r>
          </w:p>
        </w:tc>
        <w:tc>
          <w:tcPr>
            <w:tcW w:w="121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7B1A32" w14:textId="77777777" w:rsidR="00714AE2" w:rsidRPr="00D16D8F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3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A8D218" w14:textId="77777777" w:rsidR="00714AE2" w:rsidRPr="00D16D8F" w:rsidRDefault="00714AE2" w:rsidP="00C71FF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16D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%</w:t>
            </w:r>
          </w:p>
        </w:tc>
      </w:tr>
      <w:tr w:rsidR="00714AE2" w:rsidRPr="00B619CB" w14:paraId="01A289C1" w14:textId="77777777" w:rsidTr="00C71FF3">
        <w:trPr>
          <w:trHeight w:val="20"/>
        </w:trPr>
        <w:tc>
          <w:tcPr>
            <w:tcW w:w="3510" w:type="dxa"/>
            <w:gridSpan w:val="3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F190DB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 xml:space="preserve">Sociodemographic </w:t>
            </w:r>
            <w:r w:rsidRPr="00B619C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CB84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7C5E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0C9EDE7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DB882E4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A826C1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878E97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714AE2" w:rsidRPr="00B619CB" w14:paraId="6B0DD1C8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51B5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CA671F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esid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D17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A03AB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B7742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DB0B65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11B86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9CB0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714AE2" w:rsidRPr="00B619CB" w14:paraId="2F1D1849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DF7E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A5BD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A209A4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58CB7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4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19959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8.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E4C95E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0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0DF36B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5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40024D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A500D1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7.9</w:t>
            </w:r>
          </w:p>
        </w:tc>
      </w:tr>
      <w:tr w:rsidR="00714AE2" w:rsidRPr="00B619CB" w14:paraId="70C52789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97181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1231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FAC1B5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629C6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,6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D75DB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71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FF4619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9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310A5E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6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679775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2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2A3F2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72.1</w:t>
            </w:r>
          </w:p>
        </w:tc>
      </w:tr>
      <w:tr w:rsidR="00714AE2" w:rsidRPr="00B619CB" w14:paraId="000ACC9A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A9C7E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A27301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22B00C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8AF87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2887E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AF0F6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3AE72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C1CE0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714AE2" w:rsidRPr="00B619CB" w14:paraId="2E8E6481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D76F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08C99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4EB7CE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E14C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0FACD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17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26DC2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F95271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DC7DE9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D72AB6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0.7</w:t>
            </w:r>
          </w:p>
        </w:tc>
      </w:tr>
      <w:tr w:rsidR="00714AE2" w:rsidRPr="00B619CB" w14:paraId="209B29BD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8148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6786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8E3448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-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8754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1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773A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2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5C2E6C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3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6DC8F7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C37C81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2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8C335C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0.5</w:t>
            </w:r>
          </w:p>
        </w:tc>
      </w:tr>
      <w:tr w:rsidR="00714AE2" w:rsidRPr="00B619CB" w14:paraId="742B8E02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FEEA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4D3E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5C35A4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5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82A08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0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64878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0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6F81C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2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09462E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0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D61DDE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44883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8.8</w:t>
            </w:r>
          </w:p>
        </w:tc>
      </w:tr>
      <w:tr w:rsidR="00714AE2" w:rsidRPr="00B619CB" w14:paraId="0035151A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DA9D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16847D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E585E0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DD3B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0F31F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3BB09A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2B5BC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32CED1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714AE2" w:rsidRPr="00B619CB" w14:paraId="2364963D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72C83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5B8E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0C471C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llipa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0D82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07DD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7C996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6D79B3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E2C2A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539AB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.5</w:t>
            </w:r>
          </w:p>
        </w:tc>
      </w:tr>
      <w:tr w:rsidR="00714AE2" w:rsidRPr="00B619CB" w14:paraId="5C0E715E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45795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DC87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18E202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3650E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8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68AD5D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4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CFBC79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1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7E592D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6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3010C8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007ED5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6.7</w:t>
            </w:r>
          </w:p>
        </w:tc>
      </w:tr>
      <w:tr w:rsidR="00714AE2" w:rsidRPr="00B619CB" w14:paraId="613AF6DE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01A2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7F91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899DBD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75411C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7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FCD48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2EB3F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1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878A2F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7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CCECB0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A0FDF1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5.3</w:t>
            </w:r>
          </w:p>
        </w:tc>
      </w:tr>
      <w:tr w:rsidR="00714AE2" w:rsidRPr="00B619CB" w14:paraId="4A0DC9E1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8734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A697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7BBA62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or m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A1F0A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4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75898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29605A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62168B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078EAA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F8EFA1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5.4</w:t>
            </w:r>
          </w:p>
        </w:tc>
      </w:tr>
      <w:tr w:rsidR="00714AE2" w:rsidRPr="00B619CB" w14:paraId="0B2922B7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6A724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46C0DC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174EA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F094E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4B612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E9CE59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9DDEE8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7D5B6C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714AE2" w:rsidRPr="00B619CB" w14:paraId="074512D0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59036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3743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C708C4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811C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BE0F0D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6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543BD0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878F74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971667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434F46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5.6</w:t>
            </w:r>
          </w:p>
        </w:tc>
      </w:tr>
      <w:tr w:rsidR="00714AE2" w:rsidRPr="00B619CB" w14:paraId="0C994FC4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7BFE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B596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670E24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63BF8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6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7581B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52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4BFACC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5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128AB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51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E209AD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C6D3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6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9A1EB8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53.3</w:t>
            </w:r>
          </w:p>
        </w:tc>
      </w:tr>
      <w:tr w:rsidR="00714AE2" w:rsidRPr="00B619CB" w14:paraId="5F371C39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BA4A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898A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615943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condary or hig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A28EC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1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0A77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1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54A5B8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4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664D80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5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B7F02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C6D3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2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85F5E4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41.1</w:t>
            </w:r>
          </w:p>
        </w:tc>
      </w:tr>
      <w:tr w:rsidR="00714AE2" w:rsidRPr="00B619CB" w14:paraId="506D5771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92DE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093885" w14:textId="77777777" w:rsidR="00714AE2" w:rsidRPr="00B619CB" w:rsidRDefault="00714AE2" w:rsidP="00C71FF3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W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A3967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9249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CEB982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AF9095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A9499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37DC9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714AE2" w:rsidRPr="00B619CB" w14:paraId="49C3C596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7893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4FCF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A878B7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BC703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9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7EC9A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7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0C0156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C1404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8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B893C7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C6D3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1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0A0739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7.9</w:t>
            </w:r>
          </w:p>
        </w:tc>
      </w:tr>
      <w:tr w:rsidR="00714AE2" w:rsidRPr="00B619CB" w14:paraId="7AD80925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E7F3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5B07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9AD7DD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7F53B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7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797E5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3.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B269F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1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459A78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8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43DF55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C6D3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0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DBB5BF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3.7</w:t>
            </w:r>
          </w:p>
        </w:tc>
      </w:tr>
      <w:tr w:rsidR="00714AE2" w:rsidRPr="00B619CB" w14:paraId="09B11234" w14:textId="77777777" w:rsidTr="00C71FF3">
        <w:trPr>
          <w:trHeight w:val="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C973" w14:textId="77777777" w:rsidR="00714AE2" w:rsidRPr="00B619CB" w:rsidRDefault="00714AE2" w:rsidP="00C71F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281A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7359CA" w14:textId="77777777" w:rsidR="00714AE2" w:rsidRPr="00B619CB" w:rsidRDefault="00714AE2" w:rsidP="00C71F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88D40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460F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4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F954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DE9FA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0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361654" w14:textId="77777777" w:rsidR="00714AE2" w:rsidRPr="00091167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09116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036DC2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C6D3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966BC4" w14:textId="77777777" w:rsidR="00714AE2" w:rsidRPr="00B619CB" w:rsidRDefault="00714AE2" w:rsidP="00C71FF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B619CB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28.4</w:t>
            </w:r>
          </w:p>
        </w:tc>
      </w:tr>
    </w:tbl>
    <w:p w14:paraId="6913F9C1" w14:textId="77777777" w:rsidR="00714AE2" w:rsidRPr="004C6D63" w:rsidRDefault="00714AE2" w:rsidP="00714AE2">
      <w:pPr>
        <w:rPr>
          <w:rFonts w:ascii="Arial" w:hAnsi="Arial" w:cs="Arial"/>
          <w:i/>
          <w:iCs/>
          <w:sz w:val="22"/>
          <w:szCs w:val="22"/>
        </w:rPr>
      </w:pPr>
      <w:r w:rsidRPr="004C6D63">
        <w:rPr>
          <w:rFonts w:ascii="Arial" w:hAnsi="Arial" w:cs="Arial"/>
          <w:i/>
          <w:iCs/>
          <w:sz w:val="22"/>
          <w:szCs w:val="22"/>
        </w:rPr>
        <w:t xml:space="preserve"> Note: </w:t>
      </w:r>
      <w:r>
        <w:rPr>
          <w:rFonts w:ascii="Arial" w:hAnsi="Arial" w:cs="Arial"/>
          <w:i/>
          <w:iCs/>
          <w:sz w:val="22"/>
          <w:szCs w:val="22"/>
        </w:rPr>
        <w:t>*</w:t>
      </w:r>
      <w:r w:rsidRPr="004C6D63">
        <w:rPr>
          <w:rFonts w:ascii="Arial" w:hAnsi="Arial" w:cs="Arial"/>
          <w:i/>
          <w:iCs/>
          <w:sz w:val="22"/>
          <w:szCs w:val="22"/>
        </w:rPr>
        <w:t xml:space="preserve">Weighting adjusted for </w:t>
      </w:r>
      <w:r>
        <w:rPr>
          <w:rFonts w:ascii="Arial" w:hAnsi="Arial" w:cs="Arial"/>
          <w:i/>
          <w:iCs/>
          <w:sz w:val="22"/>
          <w:szCs w:val="22"/>
        </w:rPr>
        <w:t xml:space="preserve">age, </w:t>
      </w:r>
      <w:r w:rsidRPr="004C6D63">
        <w:rPr>
          <w:rFonts w:ascii="Arial" w:hAnsi="Arial" w:cs="Arial"/>
          <w:i/>
          <w:iCs/>
          <w:sz w:val="22"/>
          <w:szCs w:val="22"/>
        </w:rPr>
        <w:t>residence, education, and wealth</w:t>
      </w:r>
      <w:r>
        <w:rPr>
          <w:rFonts w:ascii="Arial" w:hAnsi="Arial" w:cs="Arial"/>
          <w:i/>
          <w:iCs/>
          <w:sz w:val="22"/>
          <w:szCs w:val="22"/>
        </w:rPr>
        <w:t>; and probability of phone ownership</w:t>
      </w:r>
      <w:r w:rsidRPr="004C6D63">
        <w:rPr>
          <w:rFonts w:ascii="Arial" w:hAnsi="Arial" w:cs="Arial"/>
          <w:i/>
          <w:iCs/>
          <w:sz w:val="22"/>
          <w:szCs w:val="22"/>
        </w:rPr>
        <w:t>.</w:t>
      </w:r>
    </w:p>
    <w:p w14:paraId="739B8EA0" w14:textId="77777777" w:rsidR="00714AE2" w:rsidRDefault="00714AE2"/>
    <w:sectPr w:rsidR="00714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E2"/>
    <w:rsid w:val="0071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8049"/>
  <w15:chartTrackingRefBased/>
  <w15:docId w15:val="{D61B9C5A-31D7-964E-9EF9-FF9A80D7D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Zimmerman</dc:creator>
  <cp:keywords/>
  <dc:description/>
  <cp:lastModifiedBy>Linnea Zimmerman</cp:lastModifiedBy>
  <cp:revision>1</cp:revision>
  <dcterms:created xsi:type="dcterms:W3CDTF">2021-12-13T15:15:00Z</dcterms:created>
  <dcterms:modified xsi:type="dcterms:W3CDTF">2021-12-13T15:15:00Z</dcterms:modified>
</cp:coreProperties>
</file>